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A4910" w14:textId="7DA923DF" w:rsidR="00F0528F" w:rsidRDefault="006402DB" w:rsidP="009A5A0B">
      <w:pPr>
        <w:keepNext/>
        <w:adjustRightInd w:val="0"/>
        <w:snapToGrid w:val="0"/>
        <w:spacing w:line="360" w:lineRule="auto"/>
        <w:jc w:val="both"/>
        <w:outlineLvl w:val="2"/>
        <w:rPr>
          <w:rFonts w:ascii="Times New Roman"/>
          <w:b/>
          <w:lang w:eastAsia="zh-CN"/>
        </w:rPr>
      </w:pPr>
      <w:r>
        <w:rPr>
          <w:rFonts w:ascii="Times New Roman"/>
          <w:b/>
          <w:lang w:eastAsia="zh-CN"/>
        </w:rPr>
        <w:t>T</w:t>
      </w:r>
      <w:r w:rsidR="009A5A0B" w:rsidRPr="00257E63">
        <w:rPr>
          <w:rFonts w:ascii="Times New Roman"/>
          <w:b/>
          <w:lang w:eastAsia="zh-CN"/>
        </w:rPr>
        <w:t>able</w:t>
      </w:r>
      <w:r w:rsidR="009A5A0B">
        <w:rPr>
          <w:rFonts w:ascii="Times New Roman"/>
          <w:b/>
          <w:lang w:eastAsia="zh-CN"/>
        </w:rPr>
        <w:t xml:space="preserve"> </w:t>
      </w:r>
      <w:r>
        <w:rPr>
          <w:rFonts w:ascii="Times New Roman"/>
          <w:b/>
          <w:lang w:eastAsia="zh-CN"/>
        </w:rPr>
        <w:t>S</w:t>
      </w:r>
      <w:proofErr w:type="gramStart"/>
      <w:r w:rsidR="003C52AE">
        <w:rPr>
          <w:rFonts w:ascii="Times New Roman"/>
          <w:b/>
          <w:lang w:eastAsia="zh-CN"/>
        </w:rPr>
        <w:t>3</w:t>
      </w:r>
      <w:r w:rsidR="009A5A0B">
        <w:rPr>
          <w:rFonts w:ascii="Times New Roman"/>
          <w:b/>
          <w:lang w:eastAsia="zh-CN"/>
        </w:rPr>
        <w:t xml:space="preserve"> </w:t>
      </w:r>
      <w:r w:rsidR="002F185D">
        <w:rPr>
          <w:rFonts w:ascii="Times New Roman"/>
          <w:b/>
          <w:lang w:eastAsia="zh-CN"/>
        </w:rPr>
        <w:t xml:space="preserve"> </w:t>
      </w:r>
      <w:r w:rsidR="00182952" w:rsidRPr="00182952">
        <w:rPr>
          <w:rFonts w:ascii="Times New Roman"/>
          <w:b/>
          <w:lang w:eastAsia="zh-CN"/>
        </w:rPr>
        <w:t>Expression</w:t>
      </w:r>
      <w:proofErr w:type="gramEnd"/>
      <w:r w:rsidR="00182952" w:rsidRPr="00182952">
        <w:rPr>
          <w:rFonts w:ascii="Times New Roman"/>
          <w:b/>
          <w:lang w:eastAsia="zh-CN"/>
        </w:rPr>
        <w:t xml:space="preserve"> of putatively paired gene</w:t>
      </w:r>
      <w:r w:rsidR="00182952" w:rsidRPr="00182952">
        <w:rPr>
          <w:rFonts w:ascii="Times New Roman"/>
          <w:b/>
          <w:lang w:eastAsia="zh-CN"/>
        </w:rPr>
        <w:t>–</w:t>
      </w:r>
      <w:r w:rsidR="00182952" w:rsidRPr="00182952">
        <w:rPr>
          <w:rFonts w:ascii="Times New Roman"/>
          <w:b/>
          <w:lang w:eastAsia="zh-CN"/>
        </w:rPr>
        <w:t>miRNA interactions in DLPFC (BA46) in schizophrenia</w:t>
      </w:r>
    </w:p>
    <w:tbl>
      <w:tblPr>
        <w:tblW w:w="8991" w:type="dxa"/>
        <w:tblLook w:val="04A0" w:firstRow="1" w:lastRow="0" w:firstColumn="1" w:lastColumn="0" w:noHBand="0" w:noVBand="1"/>
      </w:tblPr>
      <w:tblGrid>
        <w:gridCol w:w="1985"/>
        <w:gridCol w:w="1417"/>
        <w:gridCol w:w="2694"/>
        <w:gridCol w:w="1403"/>
        <w:gridCol w:w="1492"/>
      </w:tblGrid>
      <w:tr w:rsidR="006402DB" w:rsidRPr="006402DB" w14:paraId="7D4825F9" w14:textId="77777777" w:rsidTr="003C52AE">
        <w:trPr>
          <w:trHeight w:val="255"/>
        </w:trPr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6B68" w14:textId="34DF925E" w:rsidR="006402DB" w:rsidRPr="006402DB" w:rsidRDefault="006402DB" w:rsidP="006402DB">
            <w:pPr>
              <w:jc w:val="center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/>
                <w:bCs/>
                <w:lang w:val="en-AU" w:eastAsia="en-AU"/>
              </w:rPr>
              <w:t>miRNA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50404F" w14:textId="0805EF37" w:rsidR="006402DB" w:rsidRPr="002F185D" w:rsidRDefault="00A22768" w:rsidP="002F185D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AU"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>Interaction c</w:t>
            </w:r>
            <w:r w:rsidRPr="006402DB">
              <w:rPr>
                <w:rFonts w:ascii="Times New Roman" w:hAnsi="Times New Roman" w:cs="Times New Roman"/>
                <w:b/>
                <w:bCs/>
                <w:lang w:val="en-AU" w:eastAsia="en-AU"/>
              </w:rPr>
              <w:t>onfidence</w:t>
            </w: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 xml:space="preserve"> </w:t>
            </w:r>
          </w:p>
        </w:tc>
        <w:tc>
          <w:tcPr>
            <w:tcW w:w="28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A999" w14:textId="7FFEF51D" w:rsidR="006402DB" w:rsidRPr="006402DB" w:rsidRDefault="006402DB" w:rsidP="006402DB">
            <w:pPr>
              <w:jc w:val="center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/>
                <w:bCs/>
                <w:lang w:val="en-AU" w:eastAsia="en-AU"/>
              </w:rPr>
              <w:t>Gene</w:t>
            </w:r>
          </w:p>
        </w:tc>
      </w:tr>
      <w:tr w:rsidR="006402DB" w:rsidRPr="006402DB" w14:paraId="0D962301" w14:textId="77777777" w:rsidTr="003C52AE">
        <w:trPr>
          <w:trHeight w:val="25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2D7F8" w14:textId="420F2681" w:rsidR="006402DB" w:rsidRPr="006402DB" w:rsidRDefault="006402DB" w:rsidP="003C52AE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/>
                <w:bCs/>
                <w:lang w:val="en-AU" w:eastAsia="en-AU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4291F" w14:textId="2204498F" w:rsidR="006402DB" w:rsidRPr="006402DB" w:rsidRDefault="006402DB" w:rsidP="003C52AE">
            <w:pPr>
              <w:rPr>
                <w:rFonts w:ascii="Times New Roman" w:hAnsi="Times New Roman" w:cs="Times New Roman"/>
                <w:b/>
                <w:bCs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AU" w:eastAsia="zh-CN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lang w:val="en-AU" w:eastAsia="zh-CN"/>
              </w:rPr>
              <w:t>C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A76E9" w14:textId="77777777" w:rsidR="006402DB" w:rsidRPr="006402DB" w:rsidRDefault="006402DB" w:rsidP="006402DB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08AA9" w14:textId="5FADFE1E" w:rsidR="006402DB" w:rsidRPr="006402DB" w:rsidRDefault="006402DB" w:rsidP="003C52AE">
            <w:pPr>
              <w:rPr>
                <w:rFonts w:ascii="Times New Roman" w:hAnsi="Times New Roman" w:cs="Times New Roman"/>
                <w:b/>
                <w:bCs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AU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lang w:val="en-AU" w:eastAsia="zh-CN"/>
              </w:rPr>
              <w:t>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429D8" w14:textId="1E06B807" w:rsidR="006402DB" w:rsidRPr="006402DB" w:rsidRDefault="006402DB" w:rsidP="003C52AE">
            <w:pPr>
              <w:rPr>
                <w:rFonts w:ascii="Times New Roman" w:hAnsi="Times New Roman" w:cs="Times New Roman"/>
                <w:b/>
                <w:bCs/>
                <w:lang w:val="en-AU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en-AU" w:eastAsia="zh-CN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lang w:val="en-AU" w:eastAsia="zh-CN"/>
              </w:rPr>
              <w:t>C</w:t>
            </w:r>
          </w:p>
        </w:tc>
      </w:tr>
      <w:tr w:rsidR="00226348" w:rsidRPr="006402DB" w14:paraId="571A9182" w14:textId="77777777" w:rsidTr="00D43474">
        <w:trPr>
          <w:trHeight w:val="25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E5C80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2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37971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AB8846" w14:textId="3886321E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 xml:space="preserve">Experimentally </w:t>
            </w:r>
            <w:r w:rsidR="00A96FA7">
              <w:rPr>
                <w:rFonts w:ascii="Times New Roman" w:hAnsi="Times New Roman" w:cs="Times New Roman"/>
                <w:lang w:val="en-AU" w:eastAsia="en-AU"/>
              </w:rPr>
              <w:t>o</w:t>
            </w:r>
            <w:r w:rsidR="00A96FA7" w:rsidRPr="006402DB">
              <w:rPr>
                <w:rFonts w:ascii="Times New Roman" w:hAnsi="Times New Roman" w:cs="Times New Roman"/>
                <w:lang w:val="en-AU" w:eastAsia="en-AU"/>
              </w:rPr>
              <w:t>bs</w:t>
            </w:r>
            <w:r w:rsidR="00A96FA7">
              <w:rPr>
                <w:rFonts w:ascii="Times New Roman" w:hAnsi="Times New Roman" w:cs="Times New Roman"/>
                <w:lang w:val="en-AU" w:eastAsia="en-AU"/>
              </w:rPr>
              <w:t>erved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97AD2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PPP2R2A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D9EB0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9</w:t>
            </w:r>
          </w:p>
        </w:tc>
      </w:tr>
      <w:tr w:rsidR="00226348" w:rsidRPr="006402DB" w14:paraId="240AEB9E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314D0EE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40A1B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E897486" w14:textId="45A52024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 xml:space="preserve">Experimentally </w:t>
            </w:r>
            <w:r w:rsidR="00A96FA7">
              <w:rPr>
                <w:rFonts w:ascii="Times New Roman" w:hAnsi="Times New Roman" w:cs="Times New Roman"/>
                <w:lang w:val="en-AU" w:eastAsia="en-AU"/>
              </w:rPr>
              <w:t>o</w:t>
            </w:r>
            <w:r w:rsidR="00A96FA7" w:rsidRPr="006402DB">
              <w:rPr>
                <w:rFonts w:ascii="Times New Roman" w:hAnsi="Times New Roman" w:cs="Times New Roman"/>
                <w:lang w:val="en-AU" w:eastAsia="en-AU"/>
              </w:rPr>
              <w:t>bs</w:t>
            </w:r>
            <w:r w:rsidR="00A96FA7">
              <w:rPr>
                <w:rFonts w:ascii="Times New Roman" w:hAnsi="Times New Roman" w:cs="Times New Roman"/>
                <w:lang w:val="en-AU" w:eastAsia="en-AU"/>
              </w:rPr>
              <w:t>erved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A48209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CND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C17B1C0" w14:textId="4A4AFA5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5</w:t>
            </w:r>
          </w:p>
        </w:tc>
      </w:tr>
      <w:tr w:rsidR="00226348" w:rsidRPr="006402DB" w14:paraId="0F89D0BA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1FDD03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12969DB" w14:textId="715166E1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7CCEBFE9" w14:textId="201F0E75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 xml:space="preserve">Experimentally </w:t>
            </w:r>
            <w:r w:rsidR="00A96FA7">
              <w:rPr>
                <w:rFonts w:ascii="Times New Roman" w:hAnsi="Times New Roman" w:cs="Times New Roman"/>
                <w:lang w:val="en-AU" w:eastAsia="en-AU"/>
              </w:rPr>
              <w:t>o</w:t>
            </w:r>
            <w:r w:rsidR="00A96FA7" w:rsidRPr="006402DB">
              <w:rPr>
                <w:rFonts w:ascii="Times New Roman" w:hAnsi="Times New Roman" w:cs="Times New Roman"/>
                <w:lang w:val="en-AU" w:eastAsia="en-AU"/>
              </w:rPr>
              <w:t>bs</w:t>
            </w:r>
            <w:r w:rsidR="00A96FA7">
              <w:rPr>
                <w:rFonts w:ascii="Times New Roman" w:hAnsi="Times New Roman" w:cs="Times New Roman"/>
                <w:lang w:val="en-AU" w:eastAsia="en-AU"/>
              </w:rPr>
              <w:t>erved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2A5472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CND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9A87B2A" w14:textId="1528C4B3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5</w:t>
            </w:r>
          </w:p>
        </w:tc>
      </w:tr>
      <w:tr w:rsidR="00226348" w:rsidRPr="006402DB" w14:paraId="26F447BD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35193A9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E8EC6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50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9C2CEF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18AAA8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ALM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FBBE95C" w14:textId="4710244E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92</w:t>
            </w:r>
          </w:p>
        </w:tc>
      </w:tr>
      <w:tr w:rsidR="00226348" w:rsidRPr="006402DB" w14:paraId="274FF61F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470F06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0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BC2A77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50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759F14C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2EC4DF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EPD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E78B1F5" w14:textId="285E25AB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12</w:t>
            </w:r>
          </w:p>
        </w:tc>
      </w:tr>
      <w:tr w:rsidR="00226348" w:rsidRPr="006402DB" w14:paraId="4507112E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1A1CF5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9B17E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50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3F13C6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8A737E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FBXO2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2175AE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65</w:t>
            </w:r>
          </w:p>
        </w:tc>
      </w:tr>
      <w:tr w:rsidR="00226348" w:rsidRPr="006402DB" w14:paraId="52A78987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B2AF39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0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9CEE40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50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10FD9E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826830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SETD3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87E5C4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9</w:t>
            </w:r>
          </w:p>
        </w:tc>
      </w:tr>
      <w:tr w:rsidR="00226348" w:rsidRPr="006402DB" w14:paraId="08E6B927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0053E98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3349B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50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0A0EC7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89C95C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EX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2AD97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5</w:t>
            </w:r>
          </w:p>
        </w:tc>
      </w:tr>
      <w:tr w:rsidR="00226348" w:rsidRPr="006402DB" w14:paraId="3841CB24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659C2B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3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C90C7F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64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955345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4C6AC8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PP1R7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4D486BD" w14:textId="7C4991F1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99</w:t>
            </w:r>
          </w:p>
        </w:tc>
      </w:tr>
      <w:tr w:rsidR="00226348" w:rsidRPr="006402DB" w14:paraId="20AB7F16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F1AECA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F6CFC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6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58E468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E34BA8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YT1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7E5A9AF" w14:textId="59A0D122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69</w:t>
            </w:r>
          </w:p>
        </w:tc>
      </w:tr>
      <w:tr w:rsidR="00226348" w:rsidRPr="006402DB" w14:paraId="064958C1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E3720A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3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ED2A5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64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C7F47D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9F4E2D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SSBP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2AE5D9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0</w:t>
            </w:r>
          </w:p>
        </w:tc>
      </w:tr>
      <w:tr w:rsidR="00226348" w:rsidRPr="006402DB" w14:paraId="6D3C3008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6DE90F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6D58E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4F8A70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22D97B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LP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A21C981" w14:textId="26C2222F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354</w:t>
            </w:r>
          </w:p>
        </w:tc>
      </w:tr>
      <w:tr w:rsidR="00226348" w:rsidRPr="006402DB" w14:paraId="50E3C988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90B8F6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B893CD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AF0809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782E5D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CAP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3B77A83" w14:textId="03FC51DE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38</w:t>
            </w:r>
          </w:p>
        </w:tc>
      </w:tr>
      <w:tr w:rsidR="00226348" w:rsidRPr="006402DB" w14:paraId="0AEA6FF6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DB74D5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1F8BE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147E43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E0A885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ITPK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51C54B4" w14:textId="23471346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3</w:t>
            </w:r>
          </w:p>
        </w:tc>
      </w:tr>
      <w:tr w:rsidR="00226348" w:rsidRPr="006402DB" w14:paraId="21FC2FFB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ED5D96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D03191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AE76AA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AF3E2A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GAP43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94A49C1" w14:textId="3E7BABE3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1</w:t>
            </w:r>
          </w:p>
        </w:tc>
      </w:tr>
      <w:tr w:rsidR="00226348" w:rsidRPr="006402DB" w14:paraId="45F26278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2C972D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48A1D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E74895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7C6CF1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BCL11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1027294" w14:textId="6103EFA9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8</w:t>
            </w:r>
          </w:p>
        </w:tc>
      </w:tr>
      <w:tr w:rsidR="00226348" w:rsidRPr="006402DB" w14:paraId="6B41C162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EB8731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524A0A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93442B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14F15A9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EPN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A2C944B" w14:textId="644FC617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97</w:t>
            </w:r>
          </w:p>
        </w:tc>
      </w:tr>
      <w:tr w:rsidR="00226348" w:rsidRPr="006402DB" w14:paraId="1F84AFC9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4A4B90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5AEEB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1851D5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AC3DFF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ELT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7749BAB" w14:textId="3D0A027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78</w:t>
            </w:r>
          </w:p>
        </w:tc>
      </w:tr>
      <w:tr w:rsidR="00226348" w:rsidRPr="006402DB" w14:paraId="07A45460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058827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E92F8C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75E144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F3CAD8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NPLA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5DAD830" w14:textId="6B88DD8F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61</w:t>
            </w:r>
          </w:p>
        </w:tc>
      </w:tr>
      <w:tr w:rsidR="00226348" w:rsidRPr="006402DB" w14:paraId="41425D24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6459D6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B51B1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9DC250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D8667D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CC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849C61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1</w:t>
            </w:r>
          </w:p>
        </w:tc>
      </w:tr>
      <w:tr w:rsidR="00226348" w:rsidRPr="006402DB" w14:paraId="12FF74B4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9FC0BD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5E0D5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431C5B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47A45B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HGEF1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1D211B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4</w:t>
            </w:r>
          </w:p>
        </w:tc>
      </w:tr>
      <w:tr w:rsidR="00226348" w:rsidRPr="006402DB" w14:paraId="05673DD1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D2CC63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BD78A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4CBB4B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5E0432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NX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77CAF8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18</w:t>
            </w:r>
          </w:p>
        </w:tc>
      </w:tr>
      <w:tr w:rsidR="00226348" w:rsidRPr="006402DB" w14:paraId="67236C46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4BB37F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D5FE68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31BF8B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322B5A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HST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59F30E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20</w:t>
            </w:r>
          </w:p>
        </w:tc>
      </w:tr>
      <w:tr w:rsidR="00226348" w:rsidRPr="006402DB" w14:paraId="14D74BA6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4FDA44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48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94126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892043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4B921F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WASL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D5945C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22</w:t>
            </w:r>
          </w:p>
        </w:tc>
      </w:tr>
      <w:tr w:rsidR="00226348" w:rsidRPr="006402DB" w14:paraId="45B8C8FE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27DDD1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5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198C27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0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C69C8D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149D57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BASP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88FF50C" w14:textId="700E3EE9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90</w:t>
            </w:r>
          </w:p>
        </w:tc>
      </w:tr>
      <w:tr w:rsidR="00226348" w:rsidRPr="006402DB" w14:paraId="58D54197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D03870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5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5FC75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0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46F76D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32E603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IH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52EA0A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1</w:t>
            </w:r>
          </w:p>
        </w:tc>
      </w:tr>
      <w:tr w:rsidR="00226348" w:rsidRPr="006402DB" w14:paraId="0A270B42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842166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5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A62FB8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0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7258897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99F6EA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FTO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463F7D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2</w:t>
            </w:r>
          </w:p>
        </w:tc>
      </w:tr>
      <w:tr w:rsidR="00226348" w:rsidRPr="006402DB" w14:paraId="7D6C5C9A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6E79FE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EDE18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6F1702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769456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OLIG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C98CFE5" w14:textId="5546B49E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66</w:t>
            </w:r>
          </w:p>
        </w:tc>
      </w:tr>
      <w:tr w:rsidR="00226348" w:rsidRPr="006402DB" w14:paraId="729A1F3D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1298D0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146D4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4B23DC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14F8B94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TP4A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4E7FB22" w14:textId="592DB96A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30</w:t>
            </w:r>
          </w:p>
        </w:tc>
      </w:tr>
      <w:tr w:rsidR="00226348" w:rsidRPr="006402DB" w14:paraId="62319203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DAD69D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C2083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EC1044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DCE3F1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NBL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C57DFCD" w14:textId="0729E6C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9</w:t>
            </w:r>
          </w:p>
        </w:tc>
      </w:tr>
      <w:tr w:rsidR="00226348" w:rsidRPr="006402DB" w14:paraId="36FA966A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2BB756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C94A58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D9DDD3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C3D60C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ADAR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9B67030" w14:textId="78CAF0A4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86</w:t>
            </w:r>
          </w:p>
        </w:tc>
      </w:tr>
      <w:tr w:rsidR="00226348" w:rsidRPr="006402DB" w14:paraId="167AB630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669241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9A806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243D383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BA2DB1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FBXO2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1BCE3C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65</w:t>
            </w:r>
          </w:p>
        </w:tc>
      </w:tr>
      <w:tr w:rsidR="00226348" w:rsidRPr="006402DB" w14:paraId="24C67015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CAC1D0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1E3CF8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B9DF48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05BA50E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DNAJB9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7BDBB4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0</w:t>
            </w:r>
          </w:p>
        </w:tc>
      </w:tr>
      <w:tr w:rsidR="00226348" w:rsidRPr="006402DB" w14:paraId="24A81B60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BC68E9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B58790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C28542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231BFC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GL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997EE9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6</w:t>
            </w:r>
          </w:p>
        </w:tc>
      </w:tr>
      <w:tr w:rsidR="00226348" w:rsidRPr="006402DB" w14:paraId="1C9831F7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02EFE8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5E753E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68B0DC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F9D4A7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PS6KA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03F6F2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7</w:t>
            </w:r>
          </w:p>
        </w:tc>
      </w:tr>
      <w:tr w:rsidR="00226348" w:rsidRPr="006402DB" w14:paraId="1E0B08F7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5C1A1C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69323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EB8C57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17C63B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MKLN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C0B06A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8</w:t>
            </w:r>
          </w:p>
        </w:tc>
      </w:tr>
      <w:tr w:rsidR="00226348" w:rsidRPr="006402DB" w14:paraId="243B8783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863AC7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2DC4F0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8D0E52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0F3338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PPP2R2A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D0C844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9</w:t>
            </w:r>
          </w:p>
        </w:tc>
      </w:tr>
      <w:tr w:rsidR="00226348" w:rsidRPr="006402DB" w14:paraId="06CCCE0B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ACA7FC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94272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FAE7EF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449E9B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NFRSF2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29770B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0</w:t>
            </w:r>
          </w:p>
        </w:tc>
      </w:tr>
      <w:tr w:rsidR="00226348" w:rsidRPr="006402DB" w14:paraId="30F5906D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A09252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BE26F7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8DB2F5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1BB3701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PRIN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DE04CF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2</w:t>
            </w:r>
          </w:p>
        </w:tc>
      </w:tr>
      <w:tr w:rsidR="00226348" w:rsidRPr="006402DB" w14:paraId="796BE080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7B2604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23F32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6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B34394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D86E48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ASL11B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F94F8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94</w:t>
            </w:r>
          </w:p>
        </w:tc>
      </w:tr>
      <w:tr w:rsidR="00226348" w:rsidRPr="006402DB" w14:paraId="7EFD6AA0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A908A3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612E8E5" w14:textId="78C93E9B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E7D8AA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13C42D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ALM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FDD11B7" w14:textId="43833FED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92</w:t>
            </w:r>
          </w:p>
        </w:tc>
      </w:tr>
      <w:tr w:rsidR="00226348" w:rsidRPr="006402DB" w14:paraId="09BA8814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AF0717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3DA717" w14:textId="03624B45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93FF46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590AF9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FRS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AAE3F2D" w14:textId="0F5FC88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2</w:t>
            </w:r>
          </w:p>
        </w:tc>
      </w:tr>
      <w:tr w:rsidR="00226348" w:rsidRPr="006402DB" w14:paraId="5D676D68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4031BF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653BAA1" w14:textId="0A23E6B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52B704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0E80348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DNAJB9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76D0BB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0</w:t>
            </w:r>
          </w:p>
        </w:tc>
      </w:tr>
      <w:tr w:rsidR="00226348" w:rsidRPr="006402DB" w14:paraId="4732FFE3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3DD074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6CCFC3" w14:textId="035E6800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66B42A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BE9FB0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HGEF1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A512CD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4</w:t>
            </w:r>
          </w:p>
        </w:tc>
      </w:tr>
      <w:tr w:rsidR="00226348" w:rsidRPr="006402DB" w14:paraId="5680B79F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A8F8CF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020CAD5" w14:textId="41A8C3D2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512300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5CA91C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GL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7467EF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6</w:t>
            </w:r>
          </w:p>
        </w:tc>
      </w:tr>
      <w:tr w:rsidR="00226348" w:rsidRPr="006402DB" w14:paraId="47FCFB1E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231120F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lastRenderedPageBreak/>
              <w:t>hsa-miR-193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2A3ACE" w14:textId="2F097D1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61EEEF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BC161E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MKLN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4D69AC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8</w:t>
            </w:r>
          </w:p>
        </w:tc>
      </w:tr>
      <w:tr w:rsidR="00226348" w:rsidRPr="006402DB" w14:paraId="5B3B993F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F3A8F8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4A121E3" w14:textId="138A6837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49DADE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0251F6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NFRSF2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B31A96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0</w:t>
            </w:r>
          </w:p>
        </w:tc>
      </w:tr>
      <w:tr w:rsidR="00226348" w:rsidRPr="006402DB" w14:paraId="0BF4B1AB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872E9C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193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7EE2EB" w14:textId="2B60F5C6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47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DD3F54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774E56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PRIN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A91870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2</w:t>
            </w:r>
          </w:p>
        </w:tc>
      </w:tr>
      <w:tr w:rsidR="00226348" w:rsidRPr="006402DB" w14:paraId="280267C0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550961B" w14:textId="627A4EFB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a</w:t>
            </w:r>
            <w:r w:rsidR="00547EA9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-3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F9B715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2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958B14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A970A3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HYHIPL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F6F32F3" w14:textId="354B488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55</w:t>
            </w:r>
          </w:p>
        </w:tc>
      </w:tr>
      <w:tr w:rsidR="00226348" w:rsidRPr="006402DB" w14:paraId="4D3A5C0C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7F52F18F" w14:textId="0934E108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a</w:t>
            </w:r>
            <w:r w:rsidR="00547EA9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-3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09FFB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22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6A430F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3F6C4D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ITPK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CE9B7BC" w14:textId="1C3C3E1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3</w:t>
            </w:r>
          </w:p>
        </w:tc>
      </w:tr>
      <w:tr w:rsidR="00226348" w:rsidRPr="006402DB" w14:paraId="2BCBF219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2EA0D67" w14:textId="4CA9AE52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a</w:t>
            </w:r>
            <w:r w:rsidR="00547EA9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-3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811087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22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407F04E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3EC61B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PPP2R2A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E6CB79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9</w:t>
            </w:r>
          </w:p>
        </w:tc>
      </w:tr>
      <w:tr w:rsidR="00226348" w:rsidRPr="006402DB" w14:paraId="5C5AE232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A13859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F9E4C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4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2C9783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7616718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IK4C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60D6EA7" w14:textId="46570BED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1</w:t>
            </w:r>
          </w:p>
        </w:tc>
      </w:tr>
      <w:tr w:rsidR="00226348" w:rsidRPr="006402DB" w14:paraId="092ACA0B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5A476B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16B79E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4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32FDBC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E0EFA6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NPLA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FA8C8C2" w14:textId="5B2F9E8F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61</w:t>
            </w:r>
          </w:p>
        </w:tc>
      </w:tr>
      <w:tr w:rsidR="00226348" w:rsidRPr="006402DB" w14:paraId="7CB082E6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995BC5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68611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4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F610A9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8DF2F6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IH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52A23E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1</w:t>
            </w:r>
          </w:p>
        </w:tc>
      </w:tr>
      <w:tr w:rsidR="00226348" w:rsidRPr="006402DB" w14:paraId="5476FE04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A9AA8E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A4F007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4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3D268F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A11B65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HGEF1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48D86B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4</w:t>
            </w:r>
          </w:p>
        </w:tc>
      </w:tr>
      <w:tr w:rsidR="00226348" w:rsidRPr="006402DB" w14:paraId="692E7829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73FBB4D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56AB8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4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A00004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D17D5F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PRIN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678890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2</w:t>
            </w:r>
          </w:p>
        </w:tc>
      </w:tr>
      <w:tr w:rsidR="00226348" w:rsidRPr="006402DB" w14:paraId="2AF9CB06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6C49ED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199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0DEE0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4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1705EA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EECE32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MBP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0D3DE0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57</w:t>
            </w:r>
          </w:p>
        </w:tc>
      </w:tr>
      <w:tr w:rsidR="00226348" w:rsidRPr="006402DB" w14:paraId="16EEDEF2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BEE712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2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77EC6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7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4B5730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00AA93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FRS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4096185" w14:textId="2F740D15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2</w:t>
            </w:r>
          </w:p>
        </w:tc>
      </w:tr>
      <w:tr w:rsidR="00226348" w:rsidRPr="006402DB" w14:paraId="77CC3A60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4EBA32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22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EDF2D0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7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2CFCDF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91D8E2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PLEKHA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DE3D0C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9</w:t>
            </w:r>
          </w:p>
        </w:tc>
      </w:tr>
      <w:tr w:rsidR="00226348" w:rsidRPr="006402DB" w14:paraId="1F1B732D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70E872E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3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8CF5D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5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ABFFE9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295C2C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KIAA171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65D94A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50</w:t>
            </w:r>
          </w:p>
        </w:tc>
      </w:tr>
      <w:tr w:rsidR="00226348" w:rsidRPr="006402DB" w14:paraId="5E1CAF6F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B1E4FE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38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4EC207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475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1A7580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0BE86DE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IH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ECD896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1</w:t>
            </w:r>
          </w:p>
        </w:tc>
      </w:tr>
      <w:tr w:rsidR="00226348" w:rsidRPr="006402DB" w14:paraId="1BEEB492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0D831F5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09-3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5673F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9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1ACCF3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D97034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ELT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5662D8F" w14:textId="6FB9A535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78</w:t>
            </w:r>
          </w:p>
        </w:tc>
      </w:tr>
      <w:tr w:rsidR="00226348" w:rsidRPr="006402DB" w14:paraId="371D04C0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F9214E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09-3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239209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9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4A4E51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4F4F30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DNAJB9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41C275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0</w:t>
            </w:r>
          </w:p>
        </w:tc>
      </w:tr>
      <w:tr w:rsidR="00226348" w:rsidRPr="006402DB" w14:paraId="789D7D9D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F4C07A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09-3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CF4E1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9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5F3A4E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F09A52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AB10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012B45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8</w:t>
            </w:r>
          </w:p>
        </w:tc>
      </w:tr>
      <w:tr w:rsidR="00226348" w:rsidRPr="006402DB" w14:paraId="55B1296B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CE8F49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25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FFBDE6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99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C90134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E412A7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ALM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506171B" w14:textId="6D533402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92</w:t>
            </w:r>
          </w:p>
        </w:tc>
      </w:tr>
      <w:tr w:rsidR="00226348" w:rsidRPr="006402DB" w14:paraId="3E535C5B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088EDA1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25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50A31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99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F8E0FF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80813F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CND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8F3716E" w14:textId="761F2223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5</w:t>
            </w:r>
          </w:p>
        </w:tc>
      </w:tr>
      <w:tr w:rsidR="00226348" w:rsidRPr="006402DB" w14:paraId="5B7FED17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F0AEF4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25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189E63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99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252602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D40195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EPN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F188A57" w14:textId="3BB901EA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97</w:t>
            </w:r>
          </w:p>
        </w:tc>
      </w:tr>
      <w:tr w:rsidR="00226348" w:rsidRPr="006402DB" w14:paraId="78E8A812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5B7821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078EE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34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90294E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31833E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EPN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28CA6D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-1.097</w:t>
            </w:r>
          </w:p>
        </w:tc>
      </w:tr>
      <w:tr w:rsidR="00226348" w:rsidRPr="006402DB" w14:paraId="49A51F7D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084ACF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CEBF49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34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312360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CB015E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GRSF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A44BA1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5</w:t>
            </w:r>
          </w:p>
        </w:tc>
      </w:tr>
      <w:tr w:rsidR="00226348" w:rsidRPr="006402DB" w14:paraId="64E8F170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EB5CB4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44974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34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56D080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2DA41C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LSM14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A1A101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8</w:t>
            </w:r>
          </w:p>
        </w:tc>
      </w:tr>
      <w:tr w:rsidR="00226348" w:rsidRPr="006402DB" w14:paraId="6C10A0B6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7834BC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2FECEF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34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45679A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485BDA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MBP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9CA970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57</w:t>
            </w:r>
          </w:p>
        </w:tc>
      </w:tr>
      <w:tr w:rsidR="00226348" w:rsidRPr="006402DB" w14:paraId="72BC3587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4F256B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F6446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55AC43D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CB48B1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ETV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547E8D6" w14:textId="4E9B60A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87</w:t>
            </w:r>
          </w:p>
        </w:tc>
      </w:tr>
      <w:tr w:rsidR="00226348" w:rsidRPr="006402DB" w14:paraId="2F315977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95E697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5FFCF0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71B5CAC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6313E1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CDH17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A27AD55" w14:textId="410AA9F9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53</w:t>
            </w:r>
          </w:p>
        </w:tc>
      </w:tr>
      <w:tr w:rsidR="00226348" w:rsidRPr="006402DB" w14:paraId="51F1836A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341FDE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B742D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28B1DF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E09AF5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CND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497E324" w14:textId="7449D872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5</w:t>
            </w:r>
          </w:p>
        </w:tc>
      </w:tr>
      <w:tr w:rsidR="00226348" w:rsidRPr="006402DB" w14:paraId="4AB1D417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94B613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BDD171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BCB388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0E4459D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PPP2R2C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F37CC9F" w14:textId="63473EBD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14</w:t>
            </w:r>
          </w:p>
        </w:tc>
      </w:tr>
      <w:tr w:rsidR="00226348" w:rsidRPr="006402DB" w14:paraId="66049AB4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2322589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AD515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F16C1E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718F35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BCL11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33CFEB7" w14:textId="63F0C30F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8</w:t>
            </w:r>
          </w:p>
        </w:tc>
      </w:tr>
      <w:tr w:rsidR="00226348" w:rsidRPr="006402DB" w14:paraId="627179E8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9AFDEA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AFCAE4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5AB6302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1A61627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MKLN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50C42F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8</w:t>
            </w:r>
          </w:p>
        </w:tc>
      </w:tr>
      <w:tr w:rsidR="00226348" w:rsidRPr="006402DB" w14:paraId="239F746F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365EAF5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7A8D2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D86E3F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AE56FA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NFRSF2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EF90E1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0</w:t>
            </w:r>
          </w:p>
        </w:tc>
      </w:tr>
      <w:tr w:rsidR="00226348" w:rsidRPr="006402DB" w14:paraId="5EB87471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742908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AE77F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33CDCB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0EBB20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FOXK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D1A22D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3</w:t>
            </w:r>
          </w:p>
        </w:tc>
      </w:tr>
      <w:tr w:rsidR="00226348" w:rsidRPr="006402DB" w14:paraId="68D9A7E4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557EC1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0819E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6D7531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4D9B89F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GRSF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308EF8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5</w:t>
            </w:r>
          </w:p>
        </w:tc>
      </w:tr>
      <w:tr w:rsidR="00226348" w:rsidRPr="006402DB" w14:paraId="0DED3791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10AC93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5D638B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5649C5D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738229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PLEKHA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F93A35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9</w:t>
            </w:r>
          </w:p>
        </w:tc>
      </w:tr>
      <w:tr w:rsidR="00226348" w:rsidRPr="006402DB" w14:paraId="09BFAC98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607960C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49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81DD5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88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01493B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074AAA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NX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6C39F3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18</w:t>
            </w:r>
          </w:p>
        </w:tc>
      </w:tr>
      <w:tr w:rsidR="00226348" w:rsidRPr="006402DB" w14:paraId="6370E774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94CEBC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0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FD2F3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2.763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A09449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0995F7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CR6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56F08025" w14:textId="62BFF340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10</w:t>
            </w:r>
          </w:p>
        </w:tc>
      </w:tr>
      <w:tr w:rsidR="00226348" w:rsidRPr="006402DB" w14:paraId="127E512A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7D6C291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70B93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2.763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47F0C0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8FD9BE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XAB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45380B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35</w:t>
            </w:r>
          </w:p>
        </w:tc>
      </w:tr>
      <w:tr w:rsidR="00226348" w:rsidRPr="006402DB" w14:paraId="5F514E5A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2FC79D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512-3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ADA44A7" w14:textId="5675955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6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288B2E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1451C7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MKLN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361F06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8</w:t>
            </w:r>
          </w:p>
        </w:tc>
      </w:tr>
      <w:tr w:rsidR="00226348" w:rsidRPr="006402DB" w14:paraId="4F05371E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4D37BAD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006600"/>
                <w:lang w:val="en-AU" w:eastAsia="en-AU"/>
              </w:rPr>
              <w:t>hsa-miR-512-3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07DCBD" w14:textId="438B588C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6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EAC2A8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DE9790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WASL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0D3F90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22</w:t>
            </w:r>
          </w:p>
        </w:tc>
      </w:tr>
      <w:tr w:rsidR="00226348" w:rsidRPr="006402DB" w14:paraId="1C474A10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6204ED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19c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07E73B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514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E2AF26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10A1291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EX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1B3080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5</w:t>
            </w:r>
          </w:p>
        </w:tc>
      </w:tr>
      <w:tr w:rsidR="00226348" w:rsidRPr="006402DB" w14:paraId="099C4EFE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75F0FBA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19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8F376E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51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F258D8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EB264E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KIAA171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CD6DAF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50</w:t>
            </w:r>
          </w:p>
        </w:tc>
      </w:tr>
      <w:tr w:rsidR="00226348" w:rsidRPr="006402DB" w14:paraId="2ED085C5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C8F1E8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42-3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993A42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79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00CFDA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D6AC95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GRSF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4BA6C1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5</w:t>
            </w:r>
          </w:p>
        </w:tc>
      </w:tr>
      <w:tr w:rsidR="00226348" w:rsidRPr="006402DB" w14:paraId="6D27A637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0A8960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42-3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9084F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79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94A3D0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013A64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PRIN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CDE09B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2</w:t>
            </w:r>
          </w:p>
        </w:tc>
      </w:tr>
      <w:tr w:rsidR="00226348" w:rsidRPr="006402DB" w14:paraId="3D8FEBAB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5208C2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9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CAEB8D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604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5F530A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2A581A8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BCL11A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0FFBA04" w14:textId="0CBCBB8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8</w:t>
            </w:r>
          </w:p>
        </w:tc>
      </w:tr>
      <w:tr w:rsidR="00226348" w:rsidRPr="006402DB" w14:paraId="496EC7BF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5550CC2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59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B49D2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604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6FDC8B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510A15B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ARHGEF1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AF08D7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4</w:t>
            </w:r>
          </w:p>
        </w:tc>
      </w:tr>
      <w:tr w:rsidR="00226348" w:rsidRPr="006402DB" w14:paraId="1DC0FFA8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9F1BDD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767-5p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A0D61B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69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E6B47B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4AABF8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BASP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158155B0" w14:textId="38A29B35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90</w:t>
            </w:r>
          </w:p>
        </w:tc>
      </w:tr>
      <w:tr w:rsidR="00226348" w:rsidRPr="006402DB" w14:paraId="6B7B9DC3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01C84C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767-5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1EC1B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69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3F9D01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1B0B09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ACNA2D3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273471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21</w:t>
            </w:r>
          </w:p>
        </w:tc>
      </w:tr>
      <w:tr w:rsidR="00226348" w:rsidRPr="006402DB" w14:paraId="4487AA23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060429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7E690E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3522B7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25B3164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ALM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2F82B5DD" w14:textId="30A15EFA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92</w:t>
            </w:r>
          </w:p>
        </w:tc>
      </w:tr>
      <w:tr w:rsidR="00226348" w:rsidRPr="006402DB" w14:paraId="28E7FD7B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2396EC2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lastRenderedPageBreak/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EECCD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73630A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4F6100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CXXC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ED19257" w14:textId="682F3A03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56</w:t>
            </w:r>
          </w:p>
        </w:tc>
      </w:tr>
      <w:tr w:rsidR="00226348" w:rsidRPr="006402DB" w14:paraId="32F8796F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6F4246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F25A9F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22F6FA3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77EA0FB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LIMCH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96A6D85" w14:textId="5BE5831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39</w:t>
            </w:r>
          </w:p>
        </w:tc>
      </w:tr>
      <w:tr w:rsidR="00226348" w:rsidRPr="006402DB" w14:paraId="3448C0EA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0157634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8961D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17BE31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08C3576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GAP43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8FD30DF" w14:textId="3828F6A8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21</w:t>
            </w:r>
          </w:p>
        </w:tc>
      </w:tr>
      <w:tr w:rsidR="00226348" w:rsidRPr="006402DB" w14:paraId="6F2CAA66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61DAC0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B5E167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038F848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33DB1D1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BCL11A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77F78EC2" w14:textId="7922F94A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108</w:t>
            </w:r>
          </w:p>
        </w:tc>
      </w:tr>
      <w:tr w:rsidR="00226348" w:rsidRPr="006402DB" w14:paraId="40ED81F9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F920A0F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98B6C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DA95F5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5BA6A8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006600"/>
                <w:lang w:val="en-AU" w:eastAsia="en-AU"/>
              </w:rPr>
              <w:t>SELT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B95E7E0" w14:textId="39E70C5D" w:rsidR="00226348" w:rsidRPr="006402DB" w:rsidRDefault="00BF5FF5" w:rsidP="003C52AE">
            <w:pPr>
              <w:jc w:val="both"/>
              <w:rPr>
                <w:rFonts w:ascii="Times New Roman" w:hAnsi="Times New Roman" w:cs="Times New Roman"/>
                <w:color w:val="006600"/>
                <w:lang w:val="en-AU" w:eastAsia="en-AU"/>
              </w:rPr>
            </w:pPr>
            <w:r w:rsidRPr="00BF5FF5">
              <w:rPr>
                <w:rFonts w:ascii="Times New Roman" w:hAnsi="Times New Roman" w:cs="Times New Roman"/>
                <w:color w:val="006600"/>
                <w:lang w:val="en-AU" w:eastAsia="en-AU"/>
              </w:rPr>
              <w:t>–</w:t>
            </w:r>
            <w:r w:rsidR="00226348" w:rsidRPr="006402DB">
              <w:rPr>
                <w:rFonts w:ascii="Times New Roman" w:hAnsi="Times New Roman" w:cs="Times New Roman"/>
                <w:color w:val="006600"/>
                <w:lang w:val="en-AU" w:eastAsia="en-AU"/>
              </w:rPr>
              <w:t>1.078</w:t>
            </w:r>
          </w:p>
        </w:tc>
      </w:tr>
      <w:tr w:rsidR="00226348" w:rsidRPr="006402DB" w14:paraId="7C3BCB05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2A0023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F81491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1DDD432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4C65321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DNAJB9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6140564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70</w:t>
            </w:r>
          </w:p>
        </w:tc>
      </w:tr>
      <w:tr w:rsidR="00226348" w:rsidRPr="006402DB" w14:paraId="00C3AA83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1CE8731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94A90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E26343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6AACCE7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NUDCD3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279411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6</w:t>
            </w:r>
          </w:p>
        </w:tc>
      </w:tr>
      <w:tr w:rsidR="00226348" w:rsidRPr="006402DB" w14:paraId="1CF94798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D71272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F8D40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CEB639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1D59720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RGL1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0B7830E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86</w:t>
            </w:r>
          </w:p>
        </w:tc>
      </w:tr>
      <w:tr w:rsidR="00226348" w:rsidRPr="006402DB" w14:paraId="172E9981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223C49BE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E5C85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734405B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139C931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DCLK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8C420E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4</w:t>
            </w:r>
          </w:p>
        </w:tc>
      </w:tr>
      <w:tr w:rsidR="00226348" w:rsidRPr="006402DB" w14:paraId="089AC631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1C3B93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CA5342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68CF30A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6F8A918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EX2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31FE6CA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095</w:t>
            </w:r>
          </w:p>
        </w:tc>
      </w:tr>
      <w:tr w:rsidR="00226348" w:rsidRPr="006402DB" w14:paraId="144E9EE1" w14:textId="77777777" w:rsidTr="003C52AE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34B20DE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CB66E7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F37708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3CE5B9C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ELFN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413BD36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09</w:t>
            </w:r>
          </w:p>
        </w:tc>
        <w:bookmarkStart w:id="0" w:name="_GoBack"/>
        <w:bookmarkEnd w:id="0"/>
      </w:tr>
      <w:tr w:rsidR="00226348" w:rsidRPr="006402DB" w14:paraId="5D9076C8" w14:textId="77777777" w:rsidTr="00D43474">
        <w:trPr>
          <w:trHeight w:val="25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731E48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0199B4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D9D9D9" w:themeFill="background1" w:themeFillShade="D9"/>
            <w:noWrap/>
            <w:hideMark/>
          </w:tcPr>
          <w:p w14:paraId="316723DA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D9D9D9" w:themeFill="background1" w:themeFillShade="D9"/>
            <w:noWrap/>
            <w:hideMark/>
          </w:tcPr>
          <w:p w14:paraId="5CD71DF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TAF15</w:t>
            </w:r>
          </w:p>
        </w:tc>
        <w:tc>
          <w:tcPr>
            <w:tcW w:w="1492" w:type="dxa"/>
            <w:shd w:val="clear" w:color="auto" w:fill="D9D9D9" w:themeFill="background1" w:themeFillShade="D9"/>
            <w:noWrap/>
            <w:hideMark/>
          </w:tcPr>
          <w:p w14:paraId="43A64ACD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11</w:t>
            </w:r>
          </w:p>
        </w:tc>
      </w:tr>
      <w:tr w:rsidR="00226348" w:rsidRPr="006402DB" w14:paraId="3A65654E" w14:textId="77777777" w:rsidTr="00D43474">
        <w:trPr>
          <w:trHeight w:val="255"/>
        </w:trPr>
        <w:tc>
          <w:tcPr>
            <w:tcW w:w="1985" w:type="dxa"/>
            <w:shd w:val="clear" w:color="auto" w:fill="auto"/>
            <w:noWrap/>
            <w:hideMark/>
          </w:tcPr>
          <w:p w14:paraId="0A29CE78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E29615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0FA457D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14:paraId="2ECB3731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CHST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5110E7B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20</w:t>
            </w:r>
          </w:p>
        </w:tc>
      </w:tr>
      <w:tr w:rsidR="00226348" w:rsidRPr="006402DB" w14:paraId="7EC6EFDA" w14:textId="77777777" w:rsidTr="00D43474">
        <w:trPr>
          <w:trHeight w:val="255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EEC309C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color w:val="C00000"/>
                <w:lang w:val="en-AU" w:eastAsia="en-AU"/>
              </w:rPr>
              <w:t>hsa-miR-92b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611B142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231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FC9E9A0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lang w:val="en-AU" w:eastAsia="en-AU"/>
              </w:rPr>
              <w:t>High (predicted)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50145EE3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bCs/>
                <w:i/>
                <w:color w:val="C00000"/>
                <w:lang w:val="en-AU" w:eastAsia="en-AU"/>
              </w:rPr>
              <w:t>WASL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8891A69" w14:textId="77777777" w:rsidR="00226348" w:rsidRPr="006402DB" w:rsidRDefault="00226348" w:rsidP="003C52AE">
            <w:pPr>
              <w:jc w:val="both"/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6402DB">
              <w:rPr>
                <w:rFonts w:ascii="Times New Roman" w:hAnsi="Times New Roman" w:cs="Times New Roman"/>
                <w:color w:val="C00000"/>
                <w:lang w:val="en-AU" w:eastAsia="en-AU"/>
              </w:rPr>
              <w:t>1.122</w:t>
            </w:r>
          </w:p>
        </w:tc>
      </w:tr>
    </w:tbl>
    <w:p w14:paraId="796F3975" w14:textId="562876B1" w:rsidR="00442D94" w:rsidRPr="002F185D" w:rsidRDefault="007B6E5B" w:rsidP="007B6E5B">
      <w:pPr>
        <w:keepNext/>
        <w:adjustRightInd w:val="0"/>
        <w:snapToGrid w:val="0"/>
        <w:spacing w:beforeLines="50" w:before="120"/>
        <w:jc w:val="both"/>
        <w:outlineLvl w:val="2"/>
      </w:pPr>
      <w:r w:rsidRPr="006402DB">
        <w:rPr>
          <w:rFonts w:ascii="Times New Roman" w:eastAsia="Arial" w:hAnsi="Times New Roman" w:cs="Times New Roman"/>
          <w:i/>
          <w:lang w:val="en-US"/>
        </w:rPr>
        <w:t>Note</w:t>
      </w:r>
      <w:r w:rsidRPr="003C52AE">
        <w:rPr>
          <w:rFonts w:ascii="Times New Roman" w:eastAsia="Arial" w:hAnsi="Times New Roman" w:cs="Times New Roman"/>
          <w:lang w:val="en-US"/>
        </w:rPr>
        <w:t xml:space="preserve">: </w:t>
      </w:r>
      <w:r w:rsidRPr="006402DB">
        <w:rPr>
          <w:rFonts w:ascii="Times New Roman" w:eastAsia="Arial" w:hAnsi="Times New Roman" w:cs="Times New Roman"/>
          <w:lang w:val="en-US"/>
        </w:rPr>
        <w:t xml:space="preserve">Ingenuity Pathways Analysis </w:t>
      </w:r>
      <w:r>
        <w:rPr>
          <w:rFonts w:ascii="Times New Roman" w:eastAsia="Arial" w:hAnsi="Times New Roman" w:cs="Times New Roman"/>
          <w:lang w:val="en-US"/>
        </w:rPr>
        <w:t xml:space="preserve">with </w:t>
      </w:r>
      <w:r w:rsidRPr="006402DB">
        <w:rPr>
          <w:rFonts w:ascii="Times New Roman" w:eastAsia="Arial" w:hAnsi="Times New Roman" w:cs="Times New Roman"/>
          <w:lang w:val="en-US"/>
        </w:rPr>
        <w:t>microRNA Target Filter</w:t>
      </w:r>
      <w:r>
        <w:rPr>
          <w:rFonts w:ascii="Times New Roman" w:eastAsia="Arial" w:hAnsi="Times New Roman" w:cs="Times New Roman"/>
          <w:lang w:val="en-US"/>
        </w:rPr>
        <w:t xml:space="preserve"> was </w:t>
      </w:r>
      <w:r w:rsidRPr="006402DB">
        <w:rPr>
          <w:rFonts w:ascii="Times New Roman" w:eastAsia="Arial" w:hAnsi="Times New Roman" w:cs="Times New Roman"/>
          <w:lang w:val="en-US"/>
        </w:rPr>
        <w:t>paired by fold change</w:t>
      </w:r>
      <w:r>
        <w:rPr>
          <w:rFonts w:ascii="Times New Roman" w:eastAsia="Arial" w:hAnsi="Times New Roman" w:cs="Times New Roman"/>
          <w:lang w:val="en-US"/>
        </w:rPr>
        <w:t>.</w:t>
      </w:r>
      <w:r w:rsidRPr="006402DB">
        <w:rPr>
          <w:rFonts w:ascii="Times New Roman" w:eastAsia="Arial" w:hAnsi="Times New Roman" w:cs="Times New Roman"/>
          <w:lang w:val="en-US"/>
        </w:rPr>
        <w:t xml:space="preserve"> </w:t>
      </w:r>
      <w:r>
        <w:rPr>
          <w:rFonts w:ascii="Times New Roman" w:eastAsia="Arial" w:hAnsi="Times New Roman" w:cs="Times New Roman"/>
          <w:lang w:val="en-US"/>
        </w:rPr>
        <w:t>U</w:t>
      </w:r>
      <w:r w:rsidRPr="006402DB">
        <w:rPr>
          <w:rFonts w:ascii="Times New Roman" w:eastAsia="Arial" w:hAnsi="Times New Roman" w:cs="Times New Roman"/>
          <w:lang w:val="en-US"/>
        </w:rPr>
        <w:t xml:space="preserve">pregulated </w:t>
      </w:r>
      <w:r>
        <w:rPr>
          <w:rFonts w:ascii="Times New Roman" w:eastAsia="Arial" w:hAnsi="Times New Roman" w:cs="Times New Roman"/>
          <w:lang w:val="en-US"/>
        </w:rPr>
        <w:t>and</w:t>
      </w:r>
      <w:r w:rsidRPr="006402DB">
        <w:rPr>
          <w:rFonts w:ascii="Times New Roman" w:eastAsia="Arial" w:hAnsi="Times New Roman" w:cs="Times New Roman"/>
          <w:lang w:val="en-US"/>
        </w:rPr>
        <w:t xml:space="preserve"> downregulated genes/miRNA</w:t>
      </w:r>
      <w:r>
        <w:rPr>
          <w:rFonts w:ascii="Times New Roman" w:eastAsia="Arial" w:hAnsi="Times New Roman" w:cs="Times New Roman"/>
          <w:lang w:val="en-US"/>
        </w:rPr>
        <w:t xml:space="preserve">s are put in red and green, respectively. Only high-confidence predictions or </w:t>
      </w:r>
      <w:r w:rsidR="00494F6E">
        <w:rPr>
          <w:rFonts w:ascii="Times New Roman" w:eastAsia="Arial" w:hAnsi="Times New Roman" w:cs="Times New Roman"/>
          <w:lang w:val="en-US"/>
        </w:rPr>
        <w:t>experimentally validated</w:t>
      </w:r>
      <w:r>
        <w:rPr>
          <w:rFonts w:ascii="Times New Roman" w:eastAsia="Arial" w:hAnsi="Times New Roman" w:cs="Times New Roman"/>
          <w:lang w:val="en-US"/>
        </w:rPr>
        <w:t xml:space="preserve"> interactions </w:t>
      </w:r>
      <w:r w:rsidR="00964977">
        <w:rPr>
          <w:rFonts w:ascii="Times New Roman" w:eastAsia="Arial" w:hAnsi="Times New Roman" w:cs="Times New Roman"/>
          <w:lang w:val="en-US"/>
        </w:rPr>
        <w:t xml:space="preserve">(according to IPA Knowledge Base) </w:t>
      </w:r>
      <w:r>
        <w:rPr>
          <w:rFonts w:ascii="Times New Roman" w:eastAsia="Arial" w:hAnsi="Times New Roman" w:cs="Times New Roman"/>
          <w:lang w:val="en-US"/>
        </w:rPr>
        <w:t>were included.</w:t>
      </w:r>
    </w:p>
    <w:sectPr w:rsidR="00442D94" w:rsidRPr="002F185D" w:rsidSect="009259A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D2D20" w14:textId="77777777" w:rsidR="00121AB0" w:rsidRDefault="00121AB0" w:rsidP="00226348">
      <w:r>
        <w:separator/>
      </w:r>
    </w:p>
  </w:endnote>
  <w:endnote w:type="continuationSeparator" w:id="0">
    <w:p w14:paraId="589C6C54" w14:textId="77777777" w:rsidR="00121AB0" w:rsidRDefault="00121AB0" w:rsidP="00226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ACAFA9" w14:textId="77777777" w:rsidR="00121AB0" w:rsidRDefault="00121AB0" w:rsidP="00226348">
      <w:r>
        <w:separator/>
      </w:r>
    </w:p>
  </w:footnote>
  <w:footnote w:type="continuationSeparator" w:id="0">
    <w:p w14:paraId="65861D9A" w14:textId="77777777" w:rsidR="00121AB0" w:rsidRDefault="00121AB0" w:rsidP="00226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28F"/>
    <w:rsid w:val="00015135"/>
    <w:rsid w:val="00055596"/>
    <w:rsid w:val="000711D2"/>
    <w:rsid w:val="000839DE"/>
    <w:rsid w:val="000A1D3C"/>
    <w:rsid w:val="000C5E87"/>
    <w:rsid w:val="00100E34"/>
    <w:rsid w:val="00121AB0"/>
    <w:rsid w:val="001229D6"/>
    <w:rsid w:val="00126A06"/>
    <w:rsid w:val="001352A0"/>
    <w:rsid w:val="001543A5"/>
    <w:rsid w:val="00166371"/>
    <w:rsid w:val="00166A30"/>
    <w:rsid w:val="00182952"/>
    <w:rsid w:val="00184752"/>
    <w:rsid w:val="0018624D"/>
    <w:rsid w:val="00194C66"/>
    <w:rsid w:val="001A1CE3"/>
    <w:rsid w:val="001C5D0E"/>
    <w:rsid w:val="001E421B"/>
    <w:rsid w:val="002230E5"/>
    <w:rsid w:val="00226348"/>
    <w:rsid w:val="0025643B"/>
    <w:rsid w:val="0026195A"/>
    <w:rsid w:val="002920CC"/>
    <w:rsid w:val="00295A95"/>
    <w:rsid w:val="002C0DB7"/>
    <w:rsid w:val="002C250F"/>
    <w:rsid w:val="002F185D"/>
    <w:rsid w:val="002F2058"/>
    <w:rsid w:val="00304287"/>
    <w:rsid w:val="00332837"/>
    <w:rsid w:val="003654BD"/>
    <w:rsid w:val="0038066C"/>
    <w:rsid w:val="00392DF7"/>
    <w:rsid w:val="003956FF"/>
    <w:rsid w:val="003A76B9"/>
    <w:rsid w:val="003B0055"/>
    <w:rsid w:val="003C52AE"/>
    <w:rsid w:val="00403B16"/>
    <w:rsid w:val="00405DB8"/>
    <w:rsid w:val="00437AC9"/>
    <w:rsid w:val="004426AE"/>
    <w:rsid w:val="00442D94"/>
    <w:rsid w:val="004535FD"/>
    <w:rsid w:val="00476E17"/>
    <w:rsid w:val="00481F52"/>
    <w:rsid w:val="0048434D"/>
    <w:rsid w:val="004869F8"/>
    <w:rsid w:val="00494F6E"/>
    <w:rsid w:val="004951BA"/>
    <w:rsid w:val="004C60AC"/>
    <w:rsid w:val="004D4512"/>
    <w:rsid w:val="004F18B1"/>
    <w:rsid w:val="00501AAA"/>
    <w:rsid w:val="00523D23"/>
    <w:rsid w:val="00542660"/>
    <w:rsid w:val="00547EA9"/>
    <w:rsid w:val="00560ECA"/>
    <w:rsid w:val="005633B7"/>
    <w:rsid w:val="00587480"/>
    <w:rsid w:val="0059665A"/>
    <w:rsid w:val="005A3D79"/>
    <w:rsid w:val="005D1E07"/>
    <w:rsid w:val="00631FAD"/>
    <w:rsid w:val="006402DB"/>
    <w:rsid w:val="006435EC"/>
    <w:rsid w:val="00661E49"/>
    <w:rsid w:val="0068163A"/>
    <w:rsid w:val="0069041B"/>
    <w:rsid w:val="00690CC2"/>
    <w:rsid w:val="006C04BD"/>
    <w:rsid w:val="006D1791"/>
    <w:rsid w:val="00711330"/>
    <w:rsid w:val="00750722"/>
    <w:rsid w:val="007B6E5B"/>
    <w:rsid w:val="007E3A3B"/>
    <w:rsid w:val="00853FB6"/>
    <w:rsid w:val="00864262"/>
    <w:rsid w:val="00872566"/>
    <w:rsid w:val="00885D45"/>
    <w:rsid w:val="00895BEA"/>
    <w:rsid w:val="008A4D1B"/>
    <w:rsid w:val="008E40B3"/>
    <w:rsid w:val="008F66E4"/>
    <w:rsid w:val="009237D9"/>
    <w:rsid w:val="009259AA"/>
    <w:rsid w:val="00925A0A"/>
    <w:rsid w:val="00931B43"/>
    <w:rsid w:val="00960994"/>
    <w:rsid w:val="00964977"/>
    <w:rsid w:val="00986F4F"/>
    <w:rsid w:val="009A570D"/>
    <w:rsid w:val="009A5A0B"/>
    <w:rsid w:val="009B7B13"/>
    <w:rsid w:val="009C4A57"/>
    <w:rsid w:val="00A03F0B"/>
    <w:rsid w:val="00A22768"/>
    <w:rsid w:val="00A82629"/>
    <w:rsid w:val="00A96FA7"/>
    <w:rsid w:val="00B40A0F"/>
    <w:rsid w:val="00B4588D"/>
    <w:rsid w:val="00B6231D"/>
    <w:rsid w:val="00BA4A6D"/>
    <w:rsid w:val="00BA4DCD"/>
    <w:rsid w:val="00BF13A3"/>
    <w:rsid w:val="00BF5FF5"/>
    <w:rsid w:val="00BF6E9C"/>
    <w:rsid w:val="00BF7338"/>
    <w:rsid w:val="00C56621"/>
    <w:rsid w:val="00C57F56"/>
    <w:rsid w:val="00C6452D"/>
    <w:rsid w:val="00C85CB5"/>
    <w:rsid w:val="00C9264A"/>
    <w:rsid w:val="00C96B77"/>
    <w:rsid w:val="00CB7EB4"/>
    <w:rsid w:val="00CC1B58"/>
    <w:rsid w:val="00CC26DB"/>
    <w:rsid w:val="00D068DB"/>
    <w:rsid w:val="00D43474"/>
    <w:rsid w:val="00D52D64"/>
    <w:rsid w:val="00D53C1F"/>
    <w:rsid w:val="00DB66EC"/>
    <w:rsid w:val="00DE7D7D"/>
    <w:rsid w:val="00DF013C"/>
    <w:rsid w:val="00E21CD4"/>
    <w:rsid w:val="00E804B0"/>
    <w:rsid w:val="00EB175D"/>
    <w:rsid w:val="00EC5509"/>
    <w:rsid w:val="00F0528F"/>
    <w:rsid w:val="00F32CFE"/>
    <w:rsid w:val="00F67285"/>
    <w:rsid w:val="00F93DAF"/>
    <w:rsid w:val="00FB1254"/>
    <w:rsid w:val="00FB14EF"/>
    <w:rsid w:val="00FC792C"/>
    <w:rsid w:val="00FD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4822"/>
  <w14:defaultImageDpi w14:val="32767"/>
  <w15:chartTrackingRefBased/>
  <w15:docId w15:val="{06597D26-AA2B-B646-9433-895C49D7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qFormat/>
    <w:rsid w:val="00F0528F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F0528F"/>
    <w:rPr>
      <w:rFonts w:ascii="Arial" w:eastAsia="Times New Roman" w:hAnsi="Arial" w:cs="Arial"/>
      <w:b/>
      <w:bCs/>
      <w:sz w:val="26"/>
      <w:szCs w:val="26"/>
      <w:lang w:val="ru-RU" w:eastAsia="ru-RU"/>
    </w:rPr>
  </w:style>
  <w:style w:type="paragraph" w:styleId="a3">
    <w:name w:val="header"/>
    <w:basedOn w:val="a"/>
    <w:link w:val="a4"/>
    <w:uiPriority w:val="99"/>
    <w:unhideWhenUsed/>
    <w:rsid w:val="00226348"/>
    <w:pPr>
      <w:tabs>
        <w:tab w:val="center" w:pos="4513"/>
        <w:tab w:val="right" w:pos="9026"/>
      </w:tabs>
    </w:pPr>
  </w:style>
  <w:style w:type="character" w:customStyle="1" w:styleId="a4">
    <w:name w:val="页眉 字符"/>
    <w:basedOn w:val="a0"/>
    <w:link w:val="a3"/>
    <w:uiPriority w:val="99"/>
    <w:rsid w:val="00226348"/>
    <w:rPr>
      <w:rFonts w:eastAsiaTheme="minorEastAsia"/>
    </w:rPr>
  </w:style>
  <w:style w:type="paragraph" w:styleId="a5">
    <w:name w:val="footer"/>
    <w:basedOn w:val="a"/>
    <w:link w:val="a6"/>
    <w:uiPriority w:val="99"/>
    <w:unhideWhenUsed/>
    <w:rsid w:val="00226348"/>
    <w:pPr>
      <w:tabs>
        <w:tab w:val="center" w:pos="4513"/>
        <w:tab w:val="right" w:pos="9026"/>
      </w:tabs>
    </w:pPr>
  </w:style>
  <w:style w:type="character" w:customStyle="1" w:styleId="a6">
    <w:name w:val="页脚 字符"/>
    <w:basedOn w:val="a0"/>
    <w:link w:val="a5"/>
    <w:uiPriority w:val="99"/>
    <w:rsid w:val="00226348"/>
    <w:rPr>
      <w:rFonts w:eastAsiaTheme="minorEastAsia"/>
    </w:rPr>
  </w:style>
  <w:style w:type="character" w:styleId="a7">
    <w:name w:val="annotation reference"/>
    <w:basedOn w:val="a0"/>
    <w:uiPriority w:val="99"/>
    <w:semiHidden/>
    <w:unhideWhenUsed/>
    <w:rsid w:val="006402D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402DB"/>
  </w:style>
  <w:style w:type="character" w:customStyle="1" w:styleId="a9">
    <w:name w:val="批注文字 字符"/>
    <w:basedOn w:val="a0"/>
    <w:link w:val="a8"/>
    <w:uiPriority w:val="99"/>
    <w:semiHidden/>
    <w:rsid w:val="006402DB"/>
  </w:style>
  <w:style w:type="paragraph" w:styleId="aa">
    <w:name w:val="annotation subject"/>
    <w:basedOn w:val="a8"/>
    <w:next w:val="a8"/>
    <w:link w:val="ab"/>
    <w:uiPriority w:val="99"/>
    <w:semiHidden/>
    <w:unhideWhenUsed/>
    <w:rsid w:val="006402D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402DB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402DB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402DB"/>
    <w:rPr>
      <w:sz w:val="18"/>
      <w:szCs w:val="18"/>
    </w:rPr>
  </w:style>
  <w:style w:type="paragraph" w:styleId="ae">
    <w:name w:val="Revision"/>
    <w:hidden/>
    <w:uiPriority w:val="99"/>
    <w:semiHidden/>
    <w:rsid w:val="007B6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Cairns</dc:creator>
  <cp:keywords/>
  <dc:description/>
  <cp:lastModifiedBy>GPB</cp:lastModifiedBy>
  <cp:revision>6</cp:revision>
  <dcterms:created xsi:type="dcterms:W3CDTF">2020-01-16T03:25:00Z</dcterms:created>
  <dcterms:modified xsi:type="dcterms:W3CDTF">2020-01-22T04:32:00Z</dcterms:modified>
</cp:coreProperties>
</file>